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E17" w:rsidRPr="009F1E0F" w:rsidRDefault="00946E17" w:rsidP="00946E17">
      <w:pPr>
        <w:spacing w:after="0"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 w:rsidRPr="009F1E0F">
        <w:rPr>
          <w:b/>
          <w:sz w:val="24"/>
          <w:szCs w:val="24"/>
          <w:lang w:val="en-US"/>
        </w:rPr>
        <w:t>T</w:t>
      </w:r>
      <w:r w:rsidR="009F1E0F">
        <w:rPr>
          <w:b/>
          <w:sz w:val="24"/>
          <w:szCs w:val="24"/>
          <w:lang w:val="en-US"/>
        </w:rPr>
        <w:t xml:space="preserve">he </w:t>
      </w:r>
      <w:proofErr w:type="spellStart"/>
      <w:r w:rsidR="009F1E0F">
        <w:rPr>
          <w:b/>
          <w:sz w:val="24"/>
          <w:szCs w:val="24"/>
          <w:lang w:val="en-US"/>
        </w:rPr>
        <w:t>WinBUGS</w:t>
      </w:r>
      <w:proofErr w:type="spellEnd"/>
      <w:r w:rsidR="009F1E0F">
        <w:rPr>
          <w:b/>
          <w:sz w:val="24"/>
          <w:szCs w:val="24"/>
          <w:lang w:val="en-US"/>
        </w:rPr>
        <w:t xml:space="preserve"> code of the analysis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proofErr w:type="gramStart"/>
      <w:r w:rsidRPr="00083B33">
        <w:rPr>
          <w:sz w:val="24"/>
          <w:szCs w:val="24"/>
          <w:lang w:val="en-US"/>
        </w:rPr>
        <w:t>model{</w:t>
      </w:r>
      <w:proofErr w:type="gramEnd"/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#Multinomial distribution for events, for the i=8 non-absorbing states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for(i in 1:8){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  </w:t>
      </w:r>
      <w:proofErr w:type="gramStart"/>
      <w:r w:rsidRPr="00083B33">
        <w:rPr>
          <w:sz w:val="24"/>
          <w:szCs w:val="24"/>
          <w:lang w:val="en-US"/>
        </w:rPr>
        <w:t>r.car1w[</w:t>
      </w:r>
      <w:proofErr w:type="gramEnd"/>
      <w:r w:rsidRPr="00083B33">
        <w:rPr>
          <w:sz w:val="24"/>
          <w:szCs w:val="24"/>
          <w:lang w:val="en-US"/>
        </w:rPr>
        <w:t xml:space="preserve">i,1:8] ~ </w:t>
      </w:r>
      <w:proofErr w:type="spellStart"/>
      <w:r w:rsidRPr="00083B33">
        <w:rPr>
          <w:sz w:val="24"/>
          <w:szCs w:val="24"/>
          <w:lang w:val="en-US"/>
        </w:rPr>
        <w:t>dmulti</w:t>
      </w:r>
      <w:proofErr w:type="spellEnd"/>
      <w:r w:rsidRPr="00083B33">
        <w:rPr>
          <w:sz w:val="24"/>
          <w:szCs w:val="24"/>
          <w:lang w:val="en-US"/>
        </w:rPr>
        <w:t xml:space="preserve">(p.car1w[i,1:8], n.car1w[i]) 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  </w:t>
      </w:r>
      <w:proofErr w:type="gramStart"/>
      <w:r w:rsidRPr="00083B33">
        <w:rPr>
          <w:sz w:val="24"/>
          <w:szCs w:val="24"/>
          <w:lang w:val="en-US"/>
        </w:rPr>
        <w:t>r.ris1w[</w:t>
      </w:r>
      <w:proofErr w:type="gramEnd"/>
      <w:r w:rsidRPr="00083B33">
        <w:rPr>
          <w:sz w:val="24"/>
          <w:szCs w:val="24"/>
          <w:lang w:val="en-US"/>
        </w:rPr>
        <w:t xml:space="preserve">i,1:8] ~ </w:t>
      </w:r>
      <w:proofErr w:type="spellStart"/>
      <w:r w:rsidRPr="00083B33">
        <w:rPr>
          <w:sz w:val="24"/>
          <w:szCs w:val="24"/>
          <w:lang w:val="en-US"/>
        </w:rPr>
        <w:t>dmulti</w:t>
      </w:r>
      <w:proofErr w:type="spellEnd"/>
      <w:r w:rsidRPr="00083B33">
        <w:rPr>
          <w:sz w:val="24"/>
          <w:szCs w:val="24"/>
          <w:lang w:val="en-US"/>
        </w:rPr>
        <w:t xml:space="preserve">(p.ris1w[i,1:8], n.ris1w[i])   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 }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#Dirichlet prior distributions for the transition probabilities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proofErr w:type="gramStart"/>
      <w:r w:rsidRPr="00083B33">
        <w:rPr>
          <w:sz w:val="24"/>
          <w:szCs w:val="24"/>
          <w:lang w:val="en-US"/>
        </w:rPr>
        <w:t>for(</w:t>
      </w:r>
      <w:proofErr w:type="gramEnd"/>
      <w:r w:rsidRPr="00083B33">
        <w:rPr>
          <w:sz w:val="24"/>
          <w:szCs w:val="24"/>
          <w:lang w:val="en-US"/>
        </w:rPr>
        <w:t>i in 1:8){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  </w:t>
      </w:r>
      <w:proofErr w:type="gramStart"/>
      <w:r w:rsidRPr="00083B33">
        <w:rPr>
          <w:sz w:val="24"/>
          <w:szCs w:val="24"/>
          <w:lang w:val="en-US"/>
        </w:rPr>
        <w:t>p.car1w[</w:t>
      </w:r>
      <w:proofErr w:type="gramEnd"/>
      <w:r w:rsidRPr="00083B33">
        <w:rPr>
          <w:sz w:val="24"/>
          <w:szCs w:val="24"/>
          <w:lang w:val="en-US"/>
        </w:rPr>
        <w:t xml:space="preserve">i,1:8] ~ </w:t>
      </w:r>
      <w:proofErr w:type="spellStart"/>
      <w:r w:rsidRPr="00083B33">
        <w:rPr>
          <w:sz w:val="24"/>
          <w:szCs w:val="24"/>
          <w:lang w:val="en-US"/>
        </w:rPr>
        <w:t>ddirch</w:t>
      </w:r>
      <w:proofErr w:type="spellEnd"/>
      <w:r w:rsidRPr="00083B33">
        <w:rPr>
          <w:sz w:val="24"/>
          <w:szCs w:val="24"/>
          <w:lang w:val="en-US"/>
        </w:rPr>
        <w:t>(prior.ris1w[i,1:8])   #same prior on both arms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  </w:t>
      </w:r>
      <w:proofErr w:type="gramStart"/>
      <w:r w:rsidRPr="00083B33">
        <w:rPr>
          <w:sz w:val="24"/>
          <w:szCs w:val="24"/>
          <w:lang w:val="en-US"/>
        </w:rPr>
        <w:t>p.ris1w[</w:t>
      </w:r>
      <w:proofErr w:type="gramEnd"/>
      <w:r w:rsidRPr="00083B33">
        <w:rPr>
          <w:sz w:val="24"/>
          <w:szCs w:val="24"/>
          <w:lang w:val="en-US"/>
        </w:rPr>
        <w:t xml:space="preserve">i,1:8] ~ </w:t>
      </w:r>
      <w:proofErr w:type="spellStart"/>
      <w:r w:rsidRPr="00083B33">
        <w:rPr>
          <w:sz w:val="24"/>
          <w:szCs w:val="24"/>
          <w:lang w:val="en-US"/>
        </w:rPr>
        <w:t>ddirch</w:t>
      </w:r>
      <w:proofErr w:type="spellEnd"/>
      <w:r w:rsidRPr="00083B33">
        <w:rPr>
          <w:sz w:val="24"/>
          <w:szCs w:val="24"/>
          <w:lang w:val="en-US"/>
        </w:rPr>
        <w:t>(prior.ris1w[i,1:8])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  }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 xml:space="preserve">  }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#Data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list(r.car1w=structure(.Data=c(3,0,0,0,0,0,0,0, 7,101,0,6,2,0,0,0, 0,1,0,0,0,0,0,0, 0,75,1,284,2,15,0,0, 0,11,0,0,34,3,0,0, 0,12,0,41,36,253,0,0, 0,0,0,0,0,0,0,0, 0,0,0,0,0,0,0,0),.Dim=c(8,8)),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n.car1w=</w:t>
      </w:r>
      <w:proofErr w:type="gramStart"/>
      <w:r w:rsidRPr="00083B33">
        <w:rPr>
          <w:sz w:val="24"/>
          <w:szCs w:val="24"/>
          <w:lang w:val="en-US"/>
        </w:rPr>
        <w:t>c(</w:t>
      </w:r>
      <w:proofErr w:type="gramEnd"/>
      <w:r w:rsidRPr="00083B33">
        <w:rPr>
          <w:sz w:val="24"/>
          <w:szCs w:val="24"/>
          <w:lang w:val="en-US"/>
        </w:rPr>
        <w:t>3,116,1,377,48,342,0,0),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r.ris1w=structure(.Data=c(2,0,0,0,0,0,0,0, 4,98,0,11,7,1,0,0, 0,0,2,0,0,0,0,0, 0,80,2,269,3,8,0,0, 0,9,0,2,42,3,0,0, 0,10,0,31,42,265,0,0, 0,0,0,0,0,0,0,0, 0,0,0,0,0,0,0,0),.Dim=c(8,8)),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n.ris1w=</w:t>
      </w:r>
      <w:proofErr w:type="gramStart"/>
      <w:r w:rsidRPr="00083B33">
        <w:rPr>
          <w:sz w:val="24"/>
          <w:szCs w:val="24"/>
          <w:lang w:val="en-US"/>
        </w:rPr>
        <w:t>c(</w:t>
      </w:r>
      <w:proofErr w:type="gramEnd"/>
      <w:r w:rsidRPr="00083B33">
        <w:rPr>
          <w:sz w:val="24"/>
          <w:szCs w:val="24"/>
          <w:lang w:val="en-US"/>
        </w:rPr>
        <w:t>2,121,2,362,56,348,0,0),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lastRenderedPageBreak/>
        <w:t>prior.ris1w=structure(.Data=c(0.824,0.054,0.048,0.02,0.016,0.014,0.015,0.009, 0.081,0.499,0.145,0.125,0.05,0.037,0.032,0.031, 0.04,0.195,0.429,0.161,0.063,0.038,0.053,0.022, 0.037,0.107,0.061,0.528,0.096,0.103,0.039,0.031, 0.02,0.037,0.051,0.05,0.585,0.160,0.066,0.03, 0.02,0.03,0.05,0.055,0.17,0.543,0.084,0.048, 0.015,0.024,0.049,0.035,0.231,0.133,0.459,0.055, 0.023,0.025,0.045,0.071,0.096,0.206,0.074,0.461),.Dim=c(8,8))</w:t>
      </w:r>
    </w:p>
    <w:p w:rsidR="00946E17" w:rsidRPr="00083B33" w:rsidRDefault="00946E17" w:rsidP="00946E17">
      <w:pPr>
        <w:spacing w:after="0" w:line="480" w:lineRule="auto"/>
        <w:rPr>
          <w:sz w:val="24"/>
          <w:szCs w:val="24"/>
          <w:lang w:val="en-US"/>
        </w:rPr>
      </w:pPr>
      <w:r w:rsidRPr="00083B33">
        <w:rPr>
          <w:sz w:val="24"/>
          <w:szCs w:val="24"/>
          <w:lang w:val="en-US"/>
        </w:rPr>
        <w:t>)</w:t>
      </w:r>
    </w:p>
    <w:sectPr w:rsidR="00946E17" w:rsidRPr="00083B33">
      <w:footerReference w:type="default" r:id="rId8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CEF" w:rsidRDefault="004B1CEF" w:rsidP="005F0F47">
      <w:pPr>
        <w:spacing w:after="0" w:line="240" w:lineRule="auto"/>
      </w:pPr>
    </w:p>
  </w:endnote>
  <w:endnote w:type="continuationSeparator" w:id="0">
    <w:p w:rsidR="004B1CEF" w:rsidRDefault="004B1CEF" w:rsidP="005F0F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6E17" w:rsidRDefault="00946E1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A5860">
      <w:rPr>
        <w:noProof/>
      </w:rPr>
      <w:t>1</w:t>
    </w:r>
    <w:r>
      <w:rPr>
        <w:noProof/>
      </w:rPr>
      <w:fldChar w:fldCharType="end"/>
    </w:r>
  </w:p>
  <w:p w:rsidR="00946E17" w:rsidRDefault="00946E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CEF" w:rsidRDefault="004B1CEF" w:rsidP="005F0F47">
      <w:pPr>
        <w:spacing w:after="0" w:line="240" w:lineRule="auto"/>
      </w:pPr>
      <w:r>
        <w:separator/>
      </w:r>
    </w:p>
  </w:footnote>
  <w:footnote w:type="continuationSeparator" w:id="0">
    <w:p w:rsidR="004B1CEF" w:rsidRDefault="004B1CEF" w:rsidP="005F0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13718"/>
    <w:multiLevelType w:val="hybridMultilevel"/>
    <w:tmpl w:val="ABEA9B3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57521"/>
    <w:multiLevelType w:val="hybridMultilevel"/>
    <w:tmpl w:val="95660DF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A28E2"/>
    <w:multiLevelType w:val="hybridMultilevel"/>
    <w:tmpl w:val="242E531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B364A"/>
    <w:multiLevelType w:val="hybridMultilevel"/>
    <w:tmpl w:val="C7F24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8502B"/>
    <w:rsid w:val="00004123"/>
    <w:rsid w:val="00027DDD"/>
    <w:rsid w:val="000323ED"/>
    <w:rsid w:val="00042D74"/>
    <w:rsid w:val="00044C1F"/>
    <w:rsid w:val="00047A7B"/>
    <w:rsid w:val="00073CE4"/>
    <w:rsid w:val="000767FE"/>
    <w:rsid w:val="00077901"/>
    <w:rsid w:val="00083B33"/>
    <w:rsid w:val="00083E95"/>
    <w:rsid w:val="0009392D"/>
    <w:rsid w:val="000B058D"/>
    <w:rsid w:val="000B12D9"/>
    <w:rsid w:val="000B4D5A"/>
    <w:rsid w:val="000C59AB"/>
    <w:rsid w:val="000D0D26"/>
    <w:rsid w:val="000D487D"/>
    <w:rsid w:val="000E5AC8"/>
    <w:rsid w:val="000F210D"/>
    <w:rsid w:val="000F2533"/>
    <w:rsid w:val="000F64BB"/>
    <w:rsid w:val="00100350"/>
    <w:rsid w:val="0010381B"/>
    <w:rsid w:val="001063A7"/>
    <w:rsid w:val="00112045"/>
    <w:rsid w:val="001275BB"/>
    <w:rsid w:val="001515B6"/>
    <w:rsid w:val="00153B23"/>
    <w:rsid w:val="00173ED1"/>
    <w:rsid w:val="00182FD3"/>
    <w:rsid w:val="001841BC"/>
    <w:rsid w:val="00190873"/>
    <w:rsid w:val="001909BA"/>
    <w:rsid w:val="00192A0D"/>
    <w:rsid w:val="001A4649"/>
    <w:rsid w:val="001A54FB"/>
    <w:rsid w:val="001B5C64"/>
    <w:rsid w:val="001C3EFF"/>
    <w:rsid w:val="001C480D"/>
    <w:rsid w:val="001C7C87"/>
    <w:rsid w:val="001D4C7C"/>
    <w:rsid w:val="002039C5"/>
    <w:rsid w:val="00206746"/>
    <w:rsid w:val="00213DFF"/>
    <w:rsid w:val="00216E51"/>
    <w:rsid w:val="00232B35"/>
    <w:rsid w:val="00232F17"/>
    <w:rsid w:val="00233958"/>
    <w:rsid w:val="00235584"/>
    <w:rsid w:val="00236D70"/>
    <w:rsid w:val="00237AFC"/>
    <w:rsid w:val="00252725"/>
    <w:rsid w:val="00260B02"/>
    <w:rsid w:val="00264C64"/>
    <w:rsid w:val="00265D6F"/>
    <w:rsid w:val="002805AF"/>
    <w:rsid w:val="0028144B"/>
    <w:rsid w:val="00281E39"/>
    <w:rsid w:val="0028460C"/>
    <w:rsid w:val="002A5860"/>
    <w:rsid w:val="002C083E"/>
    <w:rsid w:val="002F08FD"/>
    <w:rsid w:val="002F14E9"/>
    <w:rsid w:val="002F287E"/>
    <w:rsid w:val="002F40EB"/>
    <w:rsid w:val="002F734E"/>
    <w:rsid w:val="003006D2"/>
    <w:rsid w:val="00305925"/>
    <w:rsid w:val="0031153A"/>
    <w:rsid w:val="00311810"/>
    <w:rsid w:val="0032036E"/>
    <w:rsid w:val="0033338D"/>
    <w:rsid w:val="00334AD1"/>
    <w:rsid w:val="00335EF6"/>
    <w:rsid w:val="00340C40"/>
    <w:rsid w:val="00341305"/>
    <w:rsid w:val="0035096B"/>
    <w:rsid w:val="003564C7"/>
    <w:rsid w:val="00375283"/>
    <w:rsid w:val="003B62EA"/>
    <w:rsid w:val="003C14D6"/>
    <w:rsid w:val="003C3628"/>
    <w:rsid w:val="003C42B8"/>
    <w:rsid w:val="003C7E02"/>
    <w:rsid w:val="003D3627"/>
    <w:rsid w:val="003E0FB2"/>
    <w:rsid w:val="003E1A15"/>
    <w:rsid w:val="003E3BB8"/>
    <w:rsid w:val="0040029D"/>
    <w:rsid w:val="00413A39"/>
    <w:rsid w:val="00413CE7"/>
    <w:rsid w:val="004167CF"/>
    <w:rsid w:val="00424665"/>
    <w:rsid w:val="0042595B"/>
    <w:rsid w:val="004345AC"/>
    <w:rsid w:val="004421F6"/>
    <w:rsid w:val="0046323A"/>
    <w:rsid w:val="00465D22"/>
    <w:rsid w:val="004819C0"/>
    <w:rsid w:val="00493E90"/>
    <w:rsid w:val="00495891"/>
    <w:rsid w:val="004B1CEF"/>
    <w:rsid w:val="004C57D6"/>
    <w:rsid w:val="004E1DA6"/>
    <w:rsid w:val="004F0E65"/>
    <w:rsid w:val="004F120C"/>
    <w:rsid w:val="004F1B21"/>
    <w:rsid w:val="005017E2"/>
    <w:rsid w:val="00513269"/>
    <w:rsid w:val="005159C7"/>
    <w:rsid w:val="00516CF8"/>
    <w:rsid w:val="00525519"/>
    <w:rsid w:val="0052563D"/>
    <w:rsid w:val="0053007D"/>
    <w:rsid w:val="0053639B"/>
    <w:rsid w:val="005451BA"/>
    <w:rsid w:val="005563F7"/>
    <w:rsid w:val="0056628D"/>
    <w:rsid w:val="00571016"/>
    <w:rsid w:val="00571318"/>
    <w:rsid w:val="0057402D"/>
    <w:rsid w:val="00584383"/>
    <w:rsid w:val="005971CE"/>
    <w:rsid w:val="0059737E"/>
    <w:rsid w:val="005A1FE4"/>
    <w:rsid w:val="005B2B4B"/>
    <w:rsid w:val="005B6A96"/>
    <w:rsid w:val="005C1BC3"/>
    <w:rsid w:val="005D5E05"/>
    <w:rsid w:val="005F0F47"/>
    <w:rsid w:val="005F3915"/>
    <w:rsid w:val="005F3BC0"/>
    <w:rsid w:val="0061362B"/>
    <w:rsid w:val="00620F62"/>
    <w:rsid w:val="00621F4F"/>
    <w:rsid w:val="00626B61"/>
    <w:rsid w:val="00630141"/>
    <w:rsid w:val="00637A6E"/>
    <w:rsid w:val="00643257"/>
    <w:rsid w:val="00644110"/>
    <w:rsid w:val="00653AD1"/>
    <w:rsid w:val="006556B5"/>
    <w:rsid w:val="006863DE"/>
    <w:rsid w:val="006976ED"/>
    <w:rsid w:val="006A5131"/>
    <w:rsid w:val="006A5143"/>
    <w:rsid w:val="006A7426"/>
    <w:rsid w:val="006D2543"/>
    <w:rsid w:val="006F0C93"/>
    <w:rsid w:val="00703A38"/>
    <w:rsid w:val="00710054"/>
    <w:rsid w:val="0071038F"/>
    <w:rsid w:val="00711B84"/>
    <w:rsid w:val="00712215"/>
    <w:rsid w:val="00712792"/>
    <w:rsid w:val="00720960"/>
    <w:rsid w:val="0073109F"/>
    <w:rsid w:val="00732764"/>
    <w:rsid w:val="00732DC3"/>
    <w:rsid w:val="007438EB"/>
    <w:rsid w:val="00764E31"/>
    <w:rsid w:val="00764F79"/>
    <w:rsid w:val="00774F78"/>
    <w:rsid w:val="007A15E5"/>
    <w:rsid w:val="007B4A97"/>
    <w:rsid w:val="007C0C20"/>
    <w:rsid w:val="007C0F95"/>
    <w:rsid w:val="007C1BE4"/>
    <w:rsid w:val="007C692E"/>
    <w:rsid w:val="007D0C71"/>
    <w:rsid w:val="007D41CB"/>
    <w:rsid w:val="007E45B6"/>
    <w:rsid w:val="007E5921"/>
    <w:rsid w:val="007E5A77"/>
    <w:rsid w:val="007E7836"/>
    <w:rsid w:val="007F4E1C"/>
    <w:rsid w:val="00802D5C"/>
    <w:rsid w:val="008206E4"/>
    <w:rsid w:val="008222E3"/>
    <w:rsid w:val="00830E15"/>
    <w:rsid w:val="00846636"/>
    <w:rsid w:val="00851ABD"/>
    <w:rsid w:val="00861B56"/>
    <w:rsid w:val="00867D75"/>
    <w:rsid w:val="00870E9D"/>
    <w:rsid w:val="00881ED6"/>
    <w:rsid w:val="00886BDF"/>
    <w:rsid w:val="008A1E7D"/>
    <w:rsid w:val="008B1E23"/>
    <w:rsid w:val="008C5E9B"/>
    <w:rsid w:val="008D05BC"/>
    <w:rsid w:val="008D0E7A"/>
    <w:rsid w:val="008F2E48"/>
    <w:rsid w:val="00902F38"/>
    <w:rsid w:val="00904AE9"/>
    <w:rsid w:val="00911452"/>
    <w:rsid w:val="00925F22"/>
    <w:rsid w:val="00931CB0"/>
    <w:rsid w:val="00933213"/>
    <w:rsid w:val="00945500"/>
    <w:rsid w:val="00946E17"/>
    <w:rsid w:val="00951E2F"/>
    <w:rsid w:val="00975455"/>
    <w:rsid w:val="00985020"/>
    <w:rsid w:val="0099396D"/>
    <w:rsid w:val="00995BE9"/>
    <w:rsid w:val="009C4313"/>
    <w:rsid w:val="009C747B"/>
    <w:rsid w:val="009E1FB2"/>
    <w:rsid w:val="009F1E0F"/>
    <w:rsid w:val="009F4898"/>
    <w:rsid w:val="009F4B37"/>
    <w:rsid w:val="00A26B1E"/>
    <w:rsid w:val="00A307CD"/>
    <w:rsid w:val="00A341A1"/>
    <w:rsid w:val="00A406D6"/>
    <w:rsid w:val="00A440F1"/>
    <w:rsid w:val="00A5205C"/>
    <w:rsid w:val="00A53BA6"/>
    <w:rsid w:val="00A561EC"/>
    <w:rsid w:val="00A6218A"/>
    <w:rsid w:val="00A63BB6"/>
    <w:rsid w:val="00A92017"/>
    <w:rsid w:val="00AA6C0C"/>
    <w:rsid w:val="00AB1047"/>
    <w:rsid w:val="00AB525A"/>
    <w:rsid w:val="00AB52CC"/>
    <w:rsid w:val="00AC1D79"/>
    <w:rsid w:val="00AC7CB1"/>
    <w:rsid w:val="00AD1B28"/>
    <w:rsid w:val="00AE1B1D"/>
    <w:rsid w:val="00AE1F27"/>
    <w:rsid w:val="00AE535B"/>
    <w:rsid w:val="00AF2B17"/>
    <w:rsid w:val="00AF6F28"/>
    <w:rsid w:val="00B03275"/>
    <w:rsid w:val="00B10AB1"/>
    <w:rsid w:val="00B148FD"/>
    <w:rsid w:val="00B159DF"/>
    <w:rsid w:val="00B220C2"/>
    <w:rsid w:val="00B3416B"/>
    <w:rsid w:val="00B341C9"/>
    <w:rsid w:val="00B342B9"/>
    <w:rsid w:val="00B448A5"/>
    <w:rsid w:val="00B469E6"/>
    <w:rsid w:val="00B564F9"/>
    <w:rsid w:val="00B60E75"/>
    <w:rsid w:val="00B61D48"/>
    <w:rsid w:val="00B624BA"/>
    <w:rsid w:val="00B64A4A"/>
    <w:rsid w:val="00B75D30"/>
    <w:rsid w:val="00B82C89"/>
    <w:rsid w:val="00B8337C"/>
    <w:rsid w:val="00B877E3"/>
    <w:rsid w:val="00B87AE4"/>
    <w:rsid w:val="00BA75C4"/>
    <w:rsid w:val="00BB754F"/>
    <w:rsid w:val="00BC277A"/>
    <w:rsid w:val="00BE520E"/>
    <w:rsid w:val="00BF23E5"/>
    <w:rsid w:val="00C03FDB"/>
    <w:rsid w:val="00C06AF1"/>
    <w:rsid w:val="00C137C0"/>
    <w:rsid w:val="00C16F34"/>
    <w:rsid w:val="00C25B3A"/>
    <w:rsid w:val="00C31D77"/>
    <w:rsid w:val="00C3277E"/>
    <w:rsid w:val="00C51AF7"/>
    <w:rsid w:val="00C534EB"/>
    <w:rsid w:val="00C56437"/>
    <w:rsid w:val="00C57548"/>
    <w:rsid w:val="00C60645"/>
    <w:rsid w:val="00C71D57"/>
    <w:rsid w:val="00C72FCC"/>
    <w:rsid w:val="00CC6012"/>
    <w:rsid w:val="00CD790C"/>
    <w:rsid w:val="00CD7A53"/>
    <w:rsid w:val="00CE4E68"/>
    <w:rsid w:val="00CE639B"/>
    <w:rsid w:val="00CF0232"/>
    <w:rsid w:val="00CF4020"/>
    <w:rsid w:val="00CF4723"/>
    <w:rsid w:val="00D00FA3"/>
    <w:rsid w:val="00D0404B"/>
    <w:rsid w:val="00D23FDF"/>
    <w:rsid w:val="00D3212E"/>
    <w:rsid w:val="00D33EF8"/>
    <w:rsid w:val="00D3671D"/>
    <w:rsid w:val="00D36CCE"/>
    <w:rsid w:val="00D37804"/>
    <w:rsid w:val="00D5029E"/>
    <w:rsid w:val="00D53AF0"/>
    <w:rsid w:val="00D7408A"/>
    <w:rsid w:val="00D818D0"/>
    <w:rsid w:val="00D81B84"/>
    <w:rsid w:val="00D82A19"/>
    <w:rsid w:val="00D94317"/>
    <w:rsid w:val="00DA5F4E"/>
    <w:rsid w:val="00DC432F"/>
    <w:rsid w:val="00DD0654"/>
    <w:rsid w:val="00DD187B"/>
    <w:rsid w:val="00DD56FE"/>
    <w:rsid w:val="00DE6E1F"/>
    <w:rsid w:val="00E02827"/>
    <w:rsid w:val="00E124AE"/>
    <w:rsid w:val="00E27789"/>
    <w:rsid w:val="00E30EB6"/>
    <w:rsid w:val="00E35BAA"/>
    <w:rsid w:val="00E4115B"/>
    <w:rsid w:val="00E41994"/>
    <w:rsid w:val="00E57726"/>
    <w:rsid w:val="00E622BB"/>
    <w:rsid w:val="00E661F7"/>
    <w:rsid w:val="00E71286"/>
    <w:rsid w:val="00E756F7"/>
    <w:rsid w:val="00E8502B"/>
    <w:rsid w:val="00E9467A"/>
    <w:rsid w:val="00EA0B35"/>
    <w:rsid w:val="00EA4799"/>
    <w:rsid w:val="00ED3DFD"/>
    <w:rsid w:val="00ED439F"/>
    <w:rsid w:val="00ED4697"/>
    <w:rsid w:val="00ED65C6"/>
    <w:rsid w:val="00EE3720"/>
    <w:rsid w:val="00EF0470"/>
    <w:rsid w:val="00F04406"/>
    <w:rsid w:val="00F233D9"/>
    <w:rsid w:val="00F243AA"/>
    <w:rsid w:val="00F313C1"/>
    <w:rsid w:val="00F54797"/>
    <w:rsid w:val="00F721D6"/>
    <w:rsid w:val="00F72AB7"/>
    <w:rsid w:val="00F74D1A"/>
    <w:rsid w:val="00F970E9"/>
    <w:rsid w:val="00FA31A4"/>
    <w:rsid w:val="00FA64A0"/>
    <w:rsid w:val="00FB24CC"/>
    <w:rsid w:val="00FB4436"/>
    <w:rsid w:val="00FB4911"/>
    <w:rsid w:val="00FE4CD6"/>
    <w:rsid w:val="00FF1219"/>
    <w:rsid w:val="00FF15A1"/>
    <w:rsid w:val="00FF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93E4657-35DC-45C0-8843-BE5896B9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1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960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960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03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03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27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032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032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734E"/>
    <w:pPr>
      <w:ind w:left="720"/>
      <w:contextualSpacing/>
    </w:pPr>
  </w:style>
  <w:style w:type="table" w:styleId="TableGrid">
    <w:name w:val="Table Grid"/>
    <w:basedOn w:val="TableNormal"/>
    <w:uiPriority w:val="39"/>
    <w:rsid w:val="00425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F0F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5F0F47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5F0F4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137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7C0"/>
  </w:style>
  <w:style w:type="paragraph" w:styleId="Footer">
    <w:name w:val="footer"/>
    <w:basedOn w:val="Normal"/>
    <w:link w:val="FooterChar"/>
    <w:uiPriority w:val="99"/>
    <w:unhideWhenUsed/>
    <w:rsid w:val="00C137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7C0"/>
  </w:style>
  <w:style w:type="paragraph" w:styleId="Revision">
    <w:name w:val="Revision"/>
    <w:hidden/>
    <w:uiPriority w:val="99"/>
    <w:semiHidden/>
    <w:rsid w:val="005159C7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C56437"/>
    <w:rPr>
      <w:color w:val="0563C1"/>
      <w:u w:val="single"/>
    </w:rPr>
  </w:style>
  <w:style w:type="character" w:customStyle="1" w:styleId="Heading2Char">
    <w:name w:val="Heading 2 Char"/>
    <w:link w:val="Heading2"/>
    <w:uiPriority w:val="9"/>
    <w:semiHidden/>
    <w:rsid w:val="00720960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Heading1Char">
    <w:name w:val="Heading 1 Char"/>
    <w:link w:val="Heading1"/>
    <w:uiPriority w:val="9"/>
    <w:rsid w:val="0072096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styleId="Emphasis">
    <w:name w:val="Emphasis"/>
    <w:uiPriority w:val="20"/>
    <w:qFormat/>
    <w:rsid w:val="00216E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0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1CE14-43EC-42F9-961F-B7D867C99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kó Zoltán</dc:creator>
  <cp:keywords/>
  <cp:lastModifiedBy>Zoltán VOKÓ</cp:lastModifiedBy>
  <cp:revision>5</cp:revision>
  <dcterms:created xsi:type="dcterms:W3CDTF">2018-11-21T16:53:00Z</dcterms:created>
  <dcterms:modified xsi:type="dcterms:W3CDTF">2019-07-17T06:27:00Z</dcterms:modified>
</cp:coreProperties>
</file>